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205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87"/>
        <w:gridCol w:w="1995"/>
        <w:gridCol w:w="1993"/>
        <w:gridCol w:w="1051"/>
      </w:tblGrid>
      <w:tr w:rsidR="00C43543" w:rsidRPr="002314B7" w14:paraId="2DBCB402" w14:textId="77777777" w:rsidTr="00C43543">
        <w:trPr>
          <w:trHeight w:val="562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25250" w14:textId="041FF0DE" w:rsidR="00C43543" w:rsidRPr="0061524E" w:rsidRDefault="00C43543" w:rsidP="0061524E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1524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upplemental table</w:t>
            </w:r>
            <w:r w:rsidR="00F44B4A" w:rsidRPr="0061524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. Patient </w:t>
            </w:r>
            <w:r w:rsidR="00F44B4A" w:rsidRPr="0061524E"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s</w:t>
            </w:r>
            <w:r w:rsidR="00F44B4A" w:rsidRPr="0061524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="0061524E" w:rsidRPr="0061524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with PV gaps and without PV gaps</w:t>
            </w:r>
          </w:p>
        </w:tc>
      </w:tr>
      <w:tr w:rsidR="00A03179" w:rsidRPr="002314B7" w14:paraId="2121C52B" w14:textId="77777777" w:rsidTr="00C43543">
        <w:trPr>
          <w:trHeight w:val="562"/>
        </w:trPr>
        <w:tc>
          <w:tcPr>
            <w:tcW w:w="22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21C7B" w14:textId="77777777" w:rsidR="00A03179" w:rsidRPr="002314B7" w:rsidRDefault="00A03179" w:rsidP="00CC4F4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0" w:name="_Hlk140513207"/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D1405" w14:textId="38D298F2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 xml:space="preserve">Patients </w:t>
            </w:r>
          </w:p>
          <w:p w14:paraId="459E81C2" w14:textId="08E1D24F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with PV gaps</w:t>
            </w:r>
          </w:p>
          <w:p w14:paraId="2FA5EAEB" w14:textId="6CF6613C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(n=</w:t>
            </w:r>
            <w:r w:rsidR="00AB52CF" w:rsidRPr="002314B7">
              <w:rPr>
                <w:rFonts w:ascii="Times New Roman" w:hAnsi="Times New Roman" w:hint="eastAsia"/>
                <w:sz w:val="24"/>
                <w:szCs w:val="24"/>
              </w:rPr>
              <w:t>28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FD243" w14:textId="77777777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 xml:space="preserve">Patients </w:t>
            </w:r>
          </w:p>
          <w:p w14:paraId="0CA91A6A" w14:textId="77777777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without PV gaps</w:t>
            </w:r>
          </w:p>
          <w:p w14:paraId="1ABBD46E" w14:textId="191F2081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(n=</w:t>
            </w:r>
            <w:r w:rsidR="00AB52CF" w:rsidRPr="002314B7">
              <w:rPr>
                <w:rFonts w:ascii="Times New Roman" w:hAnsi="Times New Roman" w:hint="eastAsia"/>
                <w:sz w:val="24"/>
                <w:szCs w:val="24"/>
              </w:rPr>
              <w:t>69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143C6" w14:textId="77777777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A03179" w:rsidRPr="002314B7" w14:paraId="275236D5" w14:textId="77777777" w:rsidTr="00503D21">
        <w:trPr>
          <w:trHeight w:val="281"/>
        </w:trPr>
        <w:tc>
          <w:tcPr>
            <w:tcW w:w="22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5CBFA" w14:textId="77777777" w:rsidR="00A03179" w:rsidRPr="002314B7" w:rsidRDefault="00A03179" w:rsidP="00CC4F49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14B7">
              <w:rPr>
                <w:rFonts w:ascii="Times New Roman" w:hAnsi="Times New Roman"/>
                <w:b/>
                <w:bCs/>
                <w:sz w:val="24"/>
                <w:szCs w:val="24"/>
              </w:rPr>
              <w:t>Clinical characteristics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8C394" w14:textId="77777777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3CD4D" w14:textId="77777777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7AFDA" w14:textId="77777777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3179" w:rsidRPr="002314B7" w14:paraId="67A29A7F" w14:textId="77777777" w:rsidTr="00503D21">
        <w:trPr>
          <w:trHeight w:val="274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4DCB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7F1D" w14:textId="5412C7B2" w:rsidR="00A03179" w:rsidRPr="002314B7" w:rsidRDefault="00AB52CF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 xml:space="preserve">62 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±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 xml:space="preserve"> 12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51C7" w14:textId="71792885" w:rsidR="00A03179" w:rsidRPr="002314B7" w:rsidRDefault="00AB52CF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 xml:space="preserve">67 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±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 xml:space="preserve"> 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1BC1" w14:textId="0F04D778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</w:t>
            </w:r>
            <w:r w:rsidR="00AB52CF" w:rsidRPr="002314B7">
              <w:rPr>
                <w:rFonts w:ascii="Times New Roman" w:hAnsi="Times New Roman" w:hint="eastAsia"/>
                <w:sz w:val="24"/>
                <w:szCs w:val="24"/>
              </w:rPr>
              <w:t>03</w:t>
            </w:r>
          </w:p>
        </w:tc>
      </w:tr>
      <w:tr w:rsidR="00A03179" w:rsidRPr="002314B7" w14:paraId="4DEF7BD1" w14:textId="77777777" w:rsidTr="00503D21">
        <w:trPr>
          <w:trHeight w:val="281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DCBE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F360" w14:textId="37CF4AE0" w:rsidR="00A03179" w:rsidRPr="002314B7" w:rsidRDefault="00AB52CF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21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75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5736" w14:textId="337BE8AE" w:rsidR="00A03179" w:rsidRPr="002314B7" w:rsidRDefault="00AB52CF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78F7" w14:textId="1A282C0C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</w:t>
            </w:r>
            <w:r w:rsidR="00AB52CF" w:rsidRPr="002314B7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</w:tr>
      <w:tr w:rsidR="00A03179" w:rsidRPr="002314B7" w14:paraId="46D150F2" w14:textId="77777777" w:rsidTr="00503D21">
        <w:trPr>
          <w:trHeight w:val="281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DCEF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2314B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03AB" w14:textId="0D87FD5D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24</w:t>
            </w:r>
            <w:r w:rsidR="00AB52CF" w:rsidRPr="002314B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±</w:t>
            </w:r>
            <w:r w:rsidR="00AB52CF" w:rsidRPr="002314B7">
              <w:rPr>
                <w:rFonts w:ascii="Times New Roman" w:hAnsi="Times New Roman" w:hint="eastAsia"/>
                <w:sz w:val="24"/>
                <w:szCs w:val="24"/>
              </w:rPr>
              <w:t xml:space="preserve"> 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972D" w14:textId="30ACF634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2</w:t>
            </w:r>
            <w:r w:rsidR="00AB52CF" w:rsidRPr="002314B7">
              <w:rPr>
                <w:rFonts w:ascii="Times New Roman" w:hAnsi="Times New Roman" w:hint="eastAsia"/>
                <w:sz w:val="24"/>
                <w:szCs w:val="24"/>
              </w:rPr>
              <w:t xml:space="preserve">3 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±</w:t>
            </w:r>
            <w:r w:rsidR="00AB52CF" w:rsidRPr="002314B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944F" w14:textId="002FDE38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</w:t>
            </w:r>
            <w:r w:rsidR="00AB52CF" w:rsidRPr="002314B7">
              <w:rPr>
                <w:rFonts w:ascii="Times New Roman" w:hAnsi="Times New Roman" w:hint="eastAsia"/>
                <w:sz w:val="24"/>
                <w:szCs w:val="24"/>
              </w:rPr>
              <w:t>43</w:t>
            </w:r>
          </w:p>
        </w:tc>
      </w:tr>
      <w:tr w:rsidR="00A03179" w:rsidRPr="002314B7" w14:paraId="6929005A" w14:textId="77777777" w:rsidTr="00503D21">
        <w:trPr>
          <w:trHeight w:val="281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413B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Paroxysmal AF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81FB" w14:textId="2D84FA70" w:rsidR="00A03179" w:rsidRPr="002314B7" w:rsidRDefault="00AB52CF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64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5D17" w14:textId="0CFBE71F" w:rsidR="00A03179" w:rsidRPr="002314B7" w:rsidRDefault="00AB52CF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62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0C34" w14:textId="1537CB62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</w:t>
            </w:r>
            <w:r w:rsidR="00AB52CF" w:rsidRPr="002314B7">
              <w:rPr>
                <w:rFonts w:ascii="Times New Roman" w:hAnsi="Times New Roman" w:hint="eastAsia"/>
                <w:sz w:val="24"/>
                <w:szCs w:val="24"/>
              </w:rPr>
              <w:t>85</w:t>
            </w:r>
          </w:p>
        </w:tc>
      </w:tr>
      <w:tr w:rsidR="00A03179" w:rsidRPr="002314B7" w14:paraId="3F2B49BC" w14:textId="77777777" w:rsidTr="00503D21">
        <w:trPr>
          <w:trHeight w:val="281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7840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AF duration (months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C63D" w14:textId="29D2DDAA" w:rsidR="00A03179" w:rsidRPr="002314B7" w:rsidRDefault="00AB52CF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 xml:space="preserve">19 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±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 xml:space="preserve"> 2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EF85" w14:textId="186F9EA7" w:rsidR="00A03179" w:rsidRPr="002314B7" w:rsidRDefault="00AB52CF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 xml:space="preserve">20 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±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 xml:space="preserve"> 4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A797" w14:textId="5EBC9D20" w:rsidR="00A03179" w:rsidRPr="002314B7" w:rsidRDefault="00A03179" w:rsidP="00CC4F49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</w:t>
            </w:r>
            <w:r w:rsidR="00204532" w:rsidRPr="002314B7">
              <w:rPr>
                <w:rFonts w:ascii="Times New Roman" w:hAnsi="Times New Roman" w:hint="eastAsia"/>
                <w:sz w:val="24"/>
                <w:szCs w:val="24"/>
              </w:rPr>
              <w:t>93</w:t>
            </w:r>
          </w:p>
        </w:tc>
      </w:tr>
      <w:tr w:rsidR="00A03179" w:rsidRPr="002314B7" w14:paraId="1BBA0155" w14:textId="77777777" w:rsidTr="00503D21">
        <w:trPr>
          <w:trHeight w:val="274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9120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B9C1" w14:textId="21963CB2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1B3F" w14:textId="0036B06F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39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5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1C93" w14:textId="77777777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</w:tr>
      <w:tr w:rsidR="00A03179" w:rsidRPr="002314B7" w14:paraId="6313663E" w14:textId="77777777" w:rsidTr="00503D21">
        <w:trPr>
          <w:trHeight w:val="281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C9C2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1D93" w14:textId="76B75F20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14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4CA6" w14:textId="0B473165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3147" w14:textId="4A90DE2B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</w:t>
            </w:r>
            <w:r w:rsidR="00204532" w:rsidRPr="002314B7">
              <w:rPr>
                <w:rFonts w:ascii="Times New Roman" w:hAnsi="Times New Roman" w:hint="eastAsia"/>
                <w:sz w:val="24"/>
                <w:szCs w:val="24"/>
              </w:rPr>
              <w:t>87</w:t>
            </w:r>
          </w:p>
        </w:tc>
      </w:tr>
      <w:tr w:rsidR="00A03179" w:rsidRPr="002314B7" w14:paraId="215B1654" w14:textId="77777777" w:rsidTr="00503D21">
        <w:trPr>
          <w:trHeight w:val="281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3AE7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E86E" w14:textId="5ED34E84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969B" w14:textId="47356207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9F8F" w14:textId="78163BC8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</w:t>
            </w:r>
            <w:r w:rsidR="00204532" w:rsidRPr="002314B7">
              <w:rPr>
                <w:rFonts w:ascii="Times New Roman" w:hAnsi="Times New Roman" w:hint="eastAsia"/>
                <w:sz w:val="24"/>
                <w:szCs w:val="24"/>
              </w:rPr>
              <w:t>39</w:t>
            </w:r>
          </w:p>
        </w:tc>
      </w:tr>
      <w:tr w:rsidR="00A03179" w:rsidRPr="002314B7" w14:paraId="03EBADA2" w14:textId="77777777" w:rsidTr="00503D21">
        <w:trPr>
          <w:trHeight w:val="274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6524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Heart failur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80C5" w14:textId="21F98233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F270" w14:textId="4B396FDB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0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89AE" w14:textId="6C23A03C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</w:t>
            </w:r>
            <w:r w:rsidR="00204532" w:rsidRPr="002314B7">
              <w:rPr>
                <w:rFonts w:ascii="Times New Roman" w:hAnsi="Times New Roman" w:hint="eastAsia"/>
                <w:sz w:val="24"/>
                <w:szCs w:val="24"/>
              </w:rPr>
              <w:t>78</w:t>
            </w:r>
          </w:p>
        </w:tc>
      </w:tr>
      <w:tr w:rsidR="00A03179" w:rsidRPr="002314B7" w14:paraId="0D7AB268" w14:textId="77777777" w:rsidTr="00503D21">
        <w:trPr>
          <w:trHeight w:val="281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D607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History of strok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61E5" w14:textId="2CB6A598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438B" w14:textId="4B61E630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2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EB90" w14:textId="7A4E5A3D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1</w:t>
            </w:r>
            <w:r w:rsidR="00204532" w:rsidRPr="002314B7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A03179" w:rsidRPr="002314B7" w14:paraId="48D3C9EA" w14:textId="77777777" w:rsidTr="00503D21">
        <w:trPr>
          <w:trHeight w:val="281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F103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Vascular diseas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DCF9" w14:textId="2B6E870B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25CF" w14:textId="5AB5A2A6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3882" w14:textId="77777777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A03179" w:rsidRPr="002314B7" w14:paraId="5BBF5ADA" w14:textId="77777777" w:rsidTr="00503D21">
        <w:trPr>
          <w:trHeight w:val="274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E50E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CHA</w:t>
            </w:r>
            <w:r w:rsidRPr="002314B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DS</w:t>
            </w:r>
            <w:r w:rsidRPr="002314B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-VASc scor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8327" w14:textId="413EC70E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1, 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2.75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1561" w14:textId="77777777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2 (1, 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1C80" w14:textId="47CAC56C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</w:t>
            </w:r>
            <w:r w:rsidR="00204532" w:rsidRPr="002314B7">
              <w:rPr>
                <w:rFonts w:ascii="Times New Roman" w:hAnsi="Times New Roman" w:hint="eastAsia"/>
                <w:sz w:val="24"/>
                <w:szCs w:val="24"/>
              </w:rPr>
              <w:t>03</w:t>
            </w:r>
          </w:p>
        </w:tc>
      </w:tr>
      <w:tr w:rsidR="00A03179" w:rsidRPr="002314B7" w14:paraId="6948E709" w14:textId="77777777" w:rsidTr="00503D21">
        <w:trPr>
          <w:trHeight w:val="281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3CE1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Antiarrhythmic drug us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AB69" w14:textId="5FE6E9CD" w:rsidR="00A03179" w:rsidRPr="002314B7" w:rsidRDefault="002314B7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5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C698" w14:textId="7042B804" w:rsidR="00A03179" w:rsidRPr="002314B7" w:rsidRDefault="002314B7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7AD4" w14:textId="6450617C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</w:t>
            </w:r>
            <w:r w:rsidR="002314B7" w:rsidRPr="002314B7"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</w:tr>
      <w:tr w:rsidR="00A03179" w:rsidRPr="002314B7" w14:paraId="61CD2966" w14:textId="77777777" w:rsidTr="00503D21">
        <w:trPr>
          <w:trHeight w:val="281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442C" w14:textId="77777777" w:rsidR="00A03179" w:rsidRPr="002314B7" w:rsidRDefault="00A03179" w:rsidP="00CC4F49">
            <w:pPr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Class I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FD50" w14:textId="754A1705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1</w:t>
            </w:r>
            <w:r w:rsidR="00204532" w:rsidRPr="002314B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204532" w:rsidRPr="002314B7">
              <w:rPr>
                <w:rFonts w:ascii="Times New Roman" w:hAnsi="Times New Roman" w:hint="eastAsia"/>
                <w:sz w:val="24"/>
                <w:szCs w:val="24"/>
              </w:rPr>
              <w:t>39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D928" w14:textId="58FCA75B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8702" w14:textId="46174FBD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</w:t>
            </w:r>
            <w:r w:rsidR="00204532" w:rsidRPr="002314B7"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</w:tr>
      <w:tr w:rsidR="00A03179" w:rsidRPr="002314B7" w14:paraId="43E84876" w14:textId="77777777" w:rsidTr="00503D21">
        <w:trPr>
          <w:trHeight w:val="274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0772" w14:textId="77777777" w:rsidR="00A03179" w:rsidRPr="002314B7" w:rsidRDefault="00A03179" w:rsidP="00CC4F49">
            <w:pPr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Class III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5555" w14:textId="42C1943E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2 (</w:t>
            </w:r>
            <w:r w:rsidR="00204532" w:rsidRPr="002314B7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69EE" w14:textId="7CB63E55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2 (</w:t>
            </w:r>
            <w:r w:rsidR="00204532" w:rsidRPr="002314B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B750" w14:textId="77777777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A03179" w:rsidRPr="002314B7" w14:paraId="1CDB2458" w14:textId="77777777" w:rsidTr="00503D21">
        <w:trPr>
          <w:trHeight w:val="281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ACE3" w14:textId="77777777" w:rsidR="00A03179" w:rsidRPr="002314B7" w:rsidRDefault="00A03179" w:rsidP="00CC4F49">
            <w:pPr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Class IV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D390" w14:textId="72EEBBBE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1CCC" w14:textId="5EBC8A9B" w:rsidR="00A03179" w:rsidRPr="002314B7" w:rsidRDefault="00204532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7DA7" w14:textId="01C443FC" w:rsidR="00A03179" w:rsidRPr="002314B7" w:rsidRDefault="002314B7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>1.00</w:t>
            </w:r>
          </w:p>
        </w:tc>
      </w:tr>
      <w:tr w:rsidR="00A03179" w:rsidRPr="002314B7" w14:paraId="794CA054" w14:textId="77777777" w:rsidTr="00503D21">
        <w:trPr>
          <w:trHeight w:val="281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120C" w14:textId="77777777" w:rsidR="00A03179" w:rsidRPr="002314B7" w:rsidRDefault="00A03179" w:rsidP="00CC4F49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314B7">
              <w:rPr>
                <w:rFonts w:ascii="Times New Roman" w:hAnsi="Times New Roman"/>
                <w:b/>
                <w:bCs/>
                <w:sz w:val="24"/>
                <w:szCs w:val="24"/>
              </w:rPr>
              <w:t>Echocardiographic measurement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D692" w14:textId="77777777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58CF" w14:textId="77777777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D8C3" w14:textId="77777777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3179" w:rsidRPr="002314B7" w14:paraId="3EFA8B07" w14:textId="77777777" w:rsidTr="00503D21">
        <w:trPr>
          <w:trHeight w:val="274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C183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LVEF (%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4B78" w14:textId="7B9257BA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Hlk514861955"/>
            <w:r w:rsidRPr="002314B7">
              <w:rPr>
                <w:rFonts w:ascii="Times New Roman" w:hAnsi="Times New Roman"/>
                <w:sz w:val="24"/>
                <w:szCs w:val="24"/>
              </w:rPr>
              <w:t>6</w:t>
            </w:r>
            <w:r w:rsidR="002314B7" w:rsidRPr="002314B7">
              <w:rPr>
                <w:rFonts w:ascii="Times New Roman" w:hAnsi="Times New Roman" w:hint="eastAsia"/>
                <w:sz w:val="24"/>
                <w:szCs w:val="24"/>
              </w:rPr>
              <w:t xml:space="preserve">4 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±</w:t>
            </w:r>
            <w:bookmarkEnd w:id="1"/>
            <w:r w:rsidR="002314B7" w:rsidRPr="002314B7">
              <w:rPr>
                <w:rFonts w:ascii="Times New Roman" w:hAnsi="Times New Roman" w:hint="eastAsia"/>
                <w:sz w:val="24"/>
                <w:szCs w:val="24"/>
              </w:rPr>
              <w:t xml:space="preserve"> 10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146E" w14:textId="393E7BB2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_Hlk514861966"/>
            <w:r w:rsidRPr="002314B7">
              <w:rPr>
                <w:rFonts w:ascii="Times New Roman" w:hAnsi="Times New Roman"/>
                <w:sz w:val="24"/>
                <w:szCs w:val="24"/>
              </w:rPr>
              <w:t>6</w:t>
            </w:r>
            <w:r w:rsidR="002314B7" w:rsidRPr="002314B7">
              <w:rPr>
                <w:rFonts w:ascii="Times New Roman" w:hAnsi="Times New Roman" w:hint="eastAsia"/>
                <w:sz w:val="24"/>
                <w:szCs w:val="24"/>
              </w:rPr>
              <w:t xml:space="preserve">4 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±</w:t>
            </w:r>
            <w:bookmarkEnd w:id="2"/>
            <w:r w:rsidR="002314B7" w:rsidRPr="002314B7">
              <w:rPr>
                <w:rFonts w:ascii="Times New Roman" w:hAnsi="Times New Roman" w:hint="eastAsia"/>
                <w:sz w:val="24"/>
                <w:szCs w:val="24"/>
              </w:rPr>
              <w:t xml:space="preserve"> 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B800" w14:textId="0B899EF8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</w:t>
            </w:r>
            <w:r w:rsidR="002314B7" w:rsidRPr="002314B7">
              <w:rPr>
                <w:rFonts w:ascii="Times New Roman" w:hAnsi="Times New Roman" w:hint="eastAsia"/>
                <w:sz w:val="24"/>
                <w:szCs w:val="24"/>
              </w:rPr>
              <w:t>92</w:t>
            </w:r>
          </w:p>
        </w:tc>
      </w:tr>
      <w:tr w:rsidR="00A03179" w:rsidRPr="002314B7" w14:paraId="2F83463C" w14:textId="77777777" w:rsidTr="00875670">
        <w:trPr>
          <w:trHeight w:val="281"/>
        </w:trPr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459C5" w14:textId="77777777" w:rsidR="00A03179" w:rsidRPr="002314B7" w:rsidRDefault="00A03179" w:rsidP="00CC4F49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LAd (mm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D63C4" w14:textId="311F5517" w:rsidR="00A03179" w:rsidRPr="002314B7" w:rsidRDefault="002314B7" w:rsidP="00CC4F49">
            <w:pPr>
              <w:ind w:firstLineChars="300" w:firstLine="720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 w:hint="eastAsia"/>
                <w:sz w:val="24"/>
                <w:szCs w:val="24"/>
              </w:rPr>
              <w:t xml:space="preserve">38 </w:t>
            </w:r>
            <w:r w:rsidR="00A03179" w:rsidRPr="002314B7">
              <w:rPr>
                <w:rFonts w:ascii="Times New Roman" w:hAnsi="Times New Roman"/>
                <w:sz w:val="24"/>
                <w:szCs w:val="24"/>
              </w:rPr>
              <w:t>±</w:t>
            </w:r>
            <w:r w:rsidRPr="002314B7">
              <w:rPr>
                <w:rFonts w:ascii="Times New Roman" w:hAnsi="Times New Roman" w:hint="eastAsia"/>
                <w:sz w:val="24"/>
                <w:szCs w:val="24"/>
              </w:rPr>
              <w:t xml:space="preserve"> 5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93716" w14:textId="794064B6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3</w:t>
            </w:r>
            <w:r w:rsidR="002314B7" w:rsidRPr="002314B7">
              <w:rPr>
                <w:rFonts w:ascii="Times New Roman" w:hAnsi="Times New Roman" w:hint="eastAsia"/>
                <w:sz w:val="24"/>
                <w:szCs w:val="24"/>
              </w:rPr>
              <w:t xml:space="preserve">9 </w:t>
            </w:r>
            <w:r w:rsidRPr="002314B7">
              <w:rPr>
                <w:rFonts w:ascii="Times New Roman" w:hAnsi="Times New Roman"/>
                <w:sz w:val="24"/>
                <w:szCs w:val="24"/>
              </w:rPr>
              <w:t>±</w:t>
            </w:r>
            <w:r w:rsidR="002314B7" w:rsidRPr="002314B7">
              <w:rPr>
                <w:rFonts w:ascii="Times New Roman" w:hAnsi="Times New Roman" w:hint="eastAsia"/>
                <w:sz w:val="24"/>
                <w:szCs w:val="24"/>
              </w:rPr>
              <w:t xml:space="preserve"> 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31B83" w14:textId="5A711838" w:rsidR="00A03179" w:rsidRPr="002314B7" w:rsidRDefault="00A03179" w:rsidP="00CC4F4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14B7">
              <w:rPr>
                <w:rFonts w:ascii="Times New Roman" w:hAnsi="Times New Roman"/>
                <w:sz w:val="24"/>
                <w:szCs w:val="24"/>
              </w:rPr>
              <w:t>0.</w:t>
            </w:r>
            <w:r w:rsidR="002314B7" w:rsidRPr="002314B7"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</w:tr>
      <w:tr w:rsidR="00503D21" w:rsidRPr="002314B7" w14:paraId="038E9124" w14:textId="77777777" w:rsidTr="00875670">
        <w:trPr>
          <w:trHeight w:val="481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9445A" w14:textId="382687B2" w:rsidR="00C2556E" w:rsidRPr="00875670" w:rsidRDefault="00C2556E" w:rsidP="00C2556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75670">
              <w:rPr>
                <w:rFonts w:ascii="Times New Roman" w:hAnsi="Times New Roman"/>
                <w:sz w:val="24"/>
                <w:szCs w:val="24"/>
              </w:rPr>
              <w:t xml:space="preserve">Values are shown as the mean ± SD, median (25th, 75th interquartile range) or n (%). </w:t>
            </w:r>
          </w:p>
          <w:p w14:paraId="7F29D99E" w14:textId="51F28754" w:rsidR="00503D21" w:rsidRPr="00C2556E" w:rsidRDefault="00C2556E" w:rsidP="00C2556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75670">
              <w:rPr>
                <w:rFonts w:ascii="Times New Roman" w:hAnsi="Times New Roman"/>
                <w:sz w:val="24"/>
                <w:szCs w:val="24"/>
              </w:rPr>
              <w:t>AF, atrial fibrillation; BMI, body mass index; LAd, left atrial dimension; LVEF, left ventricular ejection fraction.</w:t>
            </w:r>
          </w:p>
        </w:tc>
      </w:tr>
      <w:bookmarkEnd w:id="0"/>
    </w:tbl>
    <w:p w14:paraId="71EB723D" w14:textId="77777777" w:rsidR="00CA04D8" w:rsidRPr="002314B7" w:rsidRDefault="00CA04D8">
      <w:pPr>
        <w:rPr>
          <w:rFonts w:ascii="Times New Roman" w:hAnsi="Times New Roman"/>
          <w:sz w:val="24"/>
          <w:szCs w:val="24"/>
        </w:rPr>
      </w:pPr>
    </w:p>
    <w:sectPr w:rsidR="00CA04D8" w:rsidRPr="002314B7" w:rsidSect="00CC4F4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79024" w14:textId="77777777" w:rsidR="00CB6E08" w:rsidRDefault="00CB6E08" w:rsidP="00CB6E08">
      <w:r>
        <w:separator/>
      </w:r>
    </w:p>
  </w:endnote>
  <w:endnote w:type="continuationSeparator" w:id="0">
    <w:p w14:paraId="650877E2" w14:textId="77777777" w:rsidR="00CB6E08" w:rsidRDefault="00CB6E08" w:rsidP="00CB6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AD00BB" w14:textId="77777777" w:rsidR="00CB6E08" w:rsidRDefault="00CB6E08" w:rsidP="00CB6E08">
      <w:r>
        <w:separator/>
      </w:r>
    </w:p>
  </w:footnote>
  <w:footnote w:type="continuationSeparator" w:id="0">
    <w:p w14:paraId="13E540FF" w14:textId="77777777" w:rsidR="00CB6E08" w:rsidRDefault="00CB6E08" w:rsidP="00CB6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179"/>
    <w:rsid w:val="00174A49"/>
    <w:rsid w:val="00204532"/>
    <w:rsid w:val="002314B7"/>
    <w:rsid w:val="00397551"/>
    <w:rsid w:val="003F1D4B"/>
    <w:rsid w:val="00503D21"/>
    <w:rsid w:val="0061524E"/>
    <w:rsid w:val="00774445"/>
    <w:rsid w:val="007A14D5"/>
    <w:rsid w:val="00875670"/>
    <w:rsid w:val="00875DFB"/>
    <w:rsid w:val="008816A0"/>
    <w:rsid w:val="00A03179"/>
    <w:rsid w:val="00AB52CF"/>
    <w:rsid w:val="00C2556E"/>
    <w:rsid w:val="00C43543"/>
    <w:rsid w:val="00C85B94"/>
    <w:rsid w:val="00CA04D8"/>
    <w:rsid w:val="00CB6E08"/>
    <w:rsid w:val="00CC4F49"/>
    <w:rsid w:val="00F4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80599A"/>
  <w15:chartTrackingRefBased/>
  <w15:docId w15:val="{C70B7F33-0357-46CB-9074-582692759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179"/>
    <w:pPr>
      <w:widowControl w:val="0"/>
      <w:jc w:val="both"/>
    </w:pPr>
    <w:rPr>
      <w:rFonts w:ascii="Century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A0317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3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31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317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317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317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317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317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317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0317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0317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0317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031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031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031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031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031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031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031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03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31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031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3179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031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3179"/>
    <w:pPr>
      <w:ind w:left="720"/>
      <w:contextualSpacing/>
    </w:pPr>
    <w:rPr>
      <w:rFonts w:asciiTheme="minorHAnsi" w:hAnsiTheme="minorHAnsi" w:cstheme="minorBidi"/>
    </w:rPr>
  </w:style>
  <w:style w:type="character" w:styleId="21">
    <w:name w:val="Intense Emphasis"/>
    <w:basedOn w:val="a0"/>
    <w:uiPriority w:val="21"/>
    <w:qFormat/>
    <w:rsid w:val="00A0317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03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0317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0317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B6E0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B6E08"/>
    <w:rPr>
      <w:rFonts w:ascii="Century" w:hAnsi="Century" w:cs="Times New Roman"/>
    </w:rPr>
  </w:style>
  <w:style w:type="paragraph" w:styleId="ac">
    <w:name w:val="footer"/>
    <w:basedOn w:val="a"/>
    <w:link w:val="ad"/>
    <w:uiPriority w:val="99"/>
    <w:unhideWhenUsed/>
    <w:rsid w:val="00CB6E0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B6E08"/>
    <w:rPr>
      <w:rFonts w:ascii="Century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萌 平田</dc:creator>
  <cp:keywords/>
  <dc:description/>
  <cp:lastModifiedBy>萌 平田</cp:lastModifiedBy>
  <cp:revision>3</cp:revision>
  <dcterms:created xsi:type="dcterms:W3CDTF">2025-07-18T10:05:00Z</dcterms:created>
  <dcterms:modified xsi:type="dcterms:W3CDTF">2025-09-21T15:43:00Z</dcterms:modified>
</cp:coreProperties>
</file>